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DFD19" w14:textId="6FED9A61" w:rsidR="00A2101A" w:rsidRDefault="00A2101A" w:rsidP="00F6359A">
      <w:pPr>
        <w:spacing w:line="360" w:lineRule="auto"/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</w:pPr>
      <w:r w:rsidRPr="00A2101A"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  <w:t>S1</w:t>
      </w:r>
      <w: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  <w:t xml:space="preserve"> </w:t>
      </w:r>
      <w:r w:rsidRPr="00A2101A"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  <w:t>FGD</w:t>
      </w:r>
      <w: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  <w:t xml:space="preserve"> </w:t>
      </w:r>
      <w:r w:rsidRPr="00A2101A"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  <w:t xml:space="preserve">Guide </w:t>
      </w:r>
      <w: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  <w:t>(English)</w:t>
      </w:r>
      <w:bookmarkStart w:id="0" w:name="_GoBack"/>
      <w:bookmarkEnd w:id="0"/>
    </w:p>
    <w:p w14:paraId="4AD86C28" w14:textId="237D4FE0" w:rsidR="00F6359A" w:rsidRDefault="00F6359A" w:rsidP="00F6359A">
      <w:pPr>
        <w:spacing w:line="360" w:lineRule="auto"/>
      </w:pPr>
      <w:r>
        <w:t>General</w:t>
      </w:r>
    </w:p>
    <w:p w14:paraId="6BBA1E8F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I would like to find out where you find diabetes medicines when you receive a prescription. What do you do? Where do you start looking?</w:t>
      </w:r>
    </w:p>
    <w:p w14:paraId="5E334098" w14:textId="77777777" w:rsidR="00F6359A" w:rsidRDefault="00F6359A" w:rsidP="00F6359A">
      <w:pPr>
        <w:spacing w:line="360" w:lineRule="auto"/>
      </w:pPr>
      <w:r>
        <w:t>Availability</w:t>
      </w:r>
    </w:p>
    <w:p w14:paraId="6F41EFBE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Do you find your medicines here at the public hospital pharmacy?</w:t>
      </w:r>
    </w:p>
    <w:p w14:paraId="4F9734C6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hat do you do when you don’t find them?</w:t>
      </w:r>
    </w:p>
    <w:p w14:paraId="76D0675E" w14:textId="77777777" w:rsidR="00F6359A" w:rsidRDefault="00F6359A" w:rsidP="00F6359A">
      <w:pPr>
        <w:spacing w:line="360" w:lineRule="auto"/>
      </w:pPr>
      <w:r>
        <w:t>Affordability</w:t>
      </w:r>
    </w:p>
    <w:p w14:paraId="341A8061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hen you say the medicines are expensive, do you mean in the local currency or in US Dollars?</w:t>
      </w:r>
    </w:p>
    <w:p w14:paraId="77BBCD32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Are they expensive but available or both expensive and unavailable?</w:t>
      </w:r>
    </w:p>
    <w:p w14:paraId="7ABBEDB3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Do you think the prices of medicines being charged at pharmacies are justified?</w:t>
      </w:r>
    </w:p>
    <w:p w14:paraId="169AD3A8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hat if the places where pharmacies order medicines are also expensive?</w:t>
      </w:r>
    </w:p>
    <w:p w14:paraId="4CB68F99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Someone might say, ‘I’m in the private sector. I’m meant to make a profit. It’s the public sector that’s supposed to be dispensing low cost medicines.’ What do you say about that?</w:t>
      </w:r>
    </w:p>
    <w:p w14:paraId="12AFC9EF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e hear people calling for the reduction of medicine prices at private pharmacies but not the same for other commodities like sugar. What is unique about medicines?</w:t>
      </w:r>
    </w:p>
    <w:p w14:paraId="7CE29822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hen you’ve been given a price quote in USD, from where do you acquire the US dollars?</w:t>
      </w:r>
    </w:p>
    <w:p w14:paraId="1BF3470A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hat’s going on with Health insurance?</w:t>
      </w:r>
    </w:p>
    <w:p w14:paraId="5EF919AE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Are you on any health insurance plan?</w:t>
      </w:r>
    </w:p>
    <w:p w14:paraId="155B1A41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ould you join a health insurance scheme if one is suggested to you?</w:t>
      </w:r>
    </w:p>
    <w:p w14:paraId="630AF49F" w14:textId="77777777" w:rsidR="00F6359A" w:rsidRDefault="00F6359A" w:rsidP="00F6359A">
      <w:pPr>
        <w:spacing w:line="360" w:lineRule="auto"/>
      </w:pPr>
      <w:r>
        <w:t>Accessibility</w:t>
      </w:r>
    </w:p>
    <w:p w14:paraId="36575CC4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Have you ever asked the community Pharmacist to ask around on your behalf if a different pharmacy has your medicines in stock?</w:t>
      </w:r>
    </w:p>
    <w:p w14:paraId="508E9F59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 xml:space="preserve">Do you move around multiple places or do you buy at the first pharmacy that you find them? </w:t>
      </w:r>
    </w:p>
    <w:p w14:paraId="0A83F280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hen you buy medicines at private pharmacies, do you find them at the first pharmacy you look?</w:t>
      </w:r>
    </w:p>
    <w:p w14:paraId="02FAD1D3" w14:textId="77777777" w:rsidR="00F6359A" w:rsidRDefault="00F6359A" w:rsidP="00F6359A">
      <w:pPr>
        <w:spacing w:line="360" w:lineRule="auto"/>
      </w:pPr>
      <w:r>
        <w:t>Acceptability</w:t>
      </w:r>
    </w:p>
    <w:p w14:paraId="6B503D67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If you find a cheap Pharmacy, is this where you buy irrespective of how you’re treated there?</w:t>
      </w:r>
    </w:p>
    <w:p w14:paraId="005089A4" w14:textId="77777777" w:rsidR="00F6359A" w:rsidRDefault="00F6359A" w:rsidP="00F6359A">
      <w:pPr>
        <w:spacing w:line="360" w:lineRule="auto"/>
      </w:pPr>
      <w:r>
        <w:t>Advocacy/Voice</w:t>
      </w:r>
    </w:p>
    <w:p w14:paraId="2CBD0E4E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Have you ever organized yourselves as diabetes patients to lobby the government as a group?</w:t>
      </w:r>
    </w:p>
    <w:p w14:paraId="6BDA82E1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Do you know about the Zimbabwe Diabetes Association?</w:t>
      </w:r>
    </w:p>
    <w:p w14:paraId="38DBD0F9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Do you know where you could report if you’re treated badly at a pharmacy?</w:t>
      </w:r>
    </w:p>
    <w:p w14:paraId="63ECB533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Do you know where you could report when you have been sold expired medicines?</w:t>
      </w:r>
    </w:p>
    <w:p w14:paraId="0AF05014" w14:textId="77777777" w:rsidR="00F6359A" w:rsidRDefault="00F6359A" w:rsidP="00F6359A">
      <w:pPr>
        <w:spacing w:line="360" w:lineRule="auto"/>
      </w:pPr>
      <w:r>
        <w:t>Quality</w:t>
      </w:r>
    </w:p>
    <w:p w14:paraId="403CCDFB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Have you ever been concerned about the quality of the medicines you get from pharmacies?</w:t>
      </w:r>
    </w:p>
    <w:p w14:paraId="77B6F14B" w14:textId="77777777" w:rsidR="00F6359A" w:rsidRDefault="00F6359A" w:rsidP="00F6359A">
      <w:pPr>
        <w:spacing w:line="360" w:lineRule="auto"/>
      </w:pPr>
      <w:r>
        <w:t>Information</w:t>
      </w:r>
    </w:p>
    <w:p w14:paraId="4053C5A7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If you visit the Pharmacy or the doctor, are you given medicine information such as information on side effects or adverse reactions?</w:t>
      </w:r>
    </w:p>
    <w:p w14:paraId="68D277CC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ould you like this information?</w:t>
      </w:r>
    </w:p>
    <w:p w14:paraId="6D4ACF08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Would it help you to have a way of comparing medicine prices remotely from home?</w:t>
      </w:r>
    </w:p>
    <w:p w14:paraId="69F564C2" w14:textId="77777777" w:rsidR="00F6359A" w:rsidRDefault="00F6359A" w:rsidP="00F6359A">
      <w:pPr>
        <w:spacing w:line="360" w:lineRule="auto"/>
      </w:pPr>
      <w:r>
        <w:t>Other</w:t>
      </w:r>
    </w:p>
    <w:p w14:paraId="06275440" w14:textId="77777777" w:rsidR="00F6359A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Are there any other issues that you encounter during your search for medicines, apart from affordability issues?</w:t>
      </w:r>
    </w:p>
    <w:p w14:paraId="2DD7D2B3" w14:textId="5E39BBAF" w:rsidR="000D2865" w:rsidRDefault="00F6359A" w:rsidP="00F6359A">
      <w:pPr>
        <w:pStyle w:val="ListParagraph"/>
        <w:numPr>
          <w:ilvl w:val="0"/>
          <w:numId w:val="1"/>
        </w:numPr>
        <w:spacing w:line="360" w:lineRule="auto"/>
      </w:pPr>
      <w:r>
        <w:t>Is there any other suggestion about potential solutions you wish policymakers would heed?</w:t>
      </w:r>
    </w:p>
    <w:p w14:paraId="67E20196" w14:textId="3C866198" w:rsidR="000D2865" w:rsidRDefault="000D2865"/>
    <w:sectPr w:rsidR="000D2865" w:rsidSect="00F416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32125" w14:textId="77777777" w:rsidR="002879D0" w:rsidRDefault="002879D0" w:rsidP="00FA2B6B">
      <w:r>
        <w:separator/>
      </w:r>
    </w:p>
  </w:endnote>
  <w:endnote w:type="continuationSeparator" w:id="0">
    <w:p w14:paraId="79480C62" w14:textId="77777777" w:rsidR="002879D0" w:rsidRDefault="002879D0" w:rsidP="00FA2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B14CC" w14:textId="77777777" w:rsidR="002879D0" w:rsidRDefault="002879D0" w:rsidP="00FA2B6B">
      <w:r>
        <w:separator/>
      </w:r>
    </w:p>
  </w:footnote>
  <w:footnote w:type="continuationSeparator" w:id="0">
    <w:p w14:paraId="413FADEB" w14:textId="77777777" w:rsidR="002879D0" w:rsidRDefault="002879D0" w:rsidP="00FA2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51386"/>
    <w:multiLevelType w:val="hybridMultilevel"/>
    <w:tmpl w:val="62640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B7C05"/>
    <w:multiLevelType w:val="hybridMultilevel"/>
    <w:tmpl w:val="64D47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6B436F"/>
    <w:multiLevelType w:val="hybridMultilevel"/>
    <w:tmpl w:val="264EE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9A"/>
    <w:rsid w:val="00063A72"/>
    <w:rsid w:val="000B1ED9"/>
    <w:rsid w:val="000C00D6"/>
    <w:rsid w:val="000C14BA"/>
    <w:rsid w:val="000D13CA"/>
    <w:rsid w:val="000D2865"/>
    <w:rsid w:val="00161689"/>
    <w:rsid w:val="00170E0E"/>
    <w:rsid w:val="00177C9E"/>
    <w:rsid w:val="001C3BB1"/>
    <w:rsid w:val="001C6714"/>
    <w:rsid w:val="001E286B"/>
    <w:rsid w:val="002018A8"/>
    <w:rsid w:val="00207A7F"/>
    <w:rsid w:val="00210808"/>
    <w:rsid w:val="0021561F"/>
    <w:rsid w:val="0025269E"/>
    <w:rsid w:val="002879D0"/>
    <w:rsid w:val="00296C10"/>
    <w:rsid w:val="002E7F87"/>
    <w:rsid w:val="00300956"/>
    <w:rsid w:val="00323AAA"/>
    <w:rsid w:val="0037080E"/>
    <w:rsid w:val="00374F4E"/>
    <w:rsid w:val="003A0EBF"/>
    <w:rsid w:val="003B52C3"/>
    <w:rsid w:val="003E6E6E"/>
    <w:rsid w:val="00431D52"/>
    <w:rsid w:val="00435660"/>
    <w:rsid w:val="00435B7A"/>
    <w:rsid w:val="004409DD"/>
    <w:rsid w:val="00452732"/>
    <w:rsid w:val="004719B3"/>
    <w:rsid w:val="00475C9F"/>
    <w:rsid w:val="004A4B7C"/>
    <w:rsid w:val="004C7FC3"/>
    <w:rsid w:val="004D2C4F"/>
    <w:rsid w:val="004D2D72"/>
    <w:rsid w:val="004F2F59"/>
    <w:rsid w:val="005712AE"/>
    <w:rsid w:val="005C0A5C"/>
    <w:rsid w:val="005D143D"/>
    <w:rsid w:val="0063059A"/>
    <w:rsid w:val="0064427A"/>
    <w:rsid w:val="00667191"/>
    <w:rsid w:val="00701570"/>
    <w:rsid w:val="00720742"/>
    <w:rsid w:val="00744463"/>
    <w:rsid w:val="0075364B"/>
    <w:rsid w:val="00755B52"/>
    <w:rsid w:val="00770253"/>
    <w:rsid w:val="00781CC6"/>
    <w:rsid w:val="007A2B8C"/>
    <w:rsid w:val="00807D96"/>
    <w:rsid w:val="00821509"/>
    <w:rsid w:val="008216C1"/>
    <w:rsid w:val="008275D0"/>
    <w:rsid w:val="008471C2"/>
    <w:rsid w:val="00853258"/>
    <w:rsid w:val="0086003A"/>
    <w:rsid w:val="00874EC9"/>
    <w:rsid w:val="008C13BA"/>
    <w:rsid w:val="008E19E4"/>
    <w:rsid w:val="0090259B"/>
    <w:rsid w:val="00921ADF"/>
    <w:rsid w:val="009A7C46"/>
    <w:rsid w:val="009E0AE9"/>
    <w:rsid w:val="009E1A4F"/>
    <w:rsid w:val="00A2101A"/>
    <w:rsid w:val="00AA0485"/>
    <w:rsid w:val="00AB5E04"/>
    <w:rsid w:val="00AD24FA"/>
    <w:rsid w:val="00B00EB1"/>
    <w:rsid w:val="00B30D92"/>
    <w:rsid w:val="00BB7DC3"/>
    <w:rsid w:val="00C74455"/>
    <w:rsid w:val="00CD73DD"/>
    <w:rsid w:val="00DB2C20"/>
    <w:rsid w:val="00DC70AA"/>
    <w:rsid w:val="00DE4598"/>
    <w:rsid w:val="00DF3C2B"/>
    <w:rsid w:val="00E34A35"/>
    <w:rsid w:val="00E43834"/>
    <w:rsid w:val="00E56EFE"/>
    <w:rsid w:val="00E855A6"/>
    <w:rsid w:val="00EB3F82"/>
    <w:rsid w:val="00ED6518"/>
    <w:rsid w:val="00F04561"/>
    <w:rsid w:val="00F23DD3"/>
    <w:rsid w:val="00F416B8"/>
    <w:rsid w:val="00F6359A"/>
    <w:rsid w:val="00F74950"/>
    <w:rsid w:val="00FA2B6B"/>
    <w:rsid w:val="00FB2F14"/>
    <w:rsid w:val="00FC6FE5"/>
    <w:rsid w:val="00FC74DF"/>
    <w:rsid w:val="00FE313A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08FFF"/>
  <w15:chartTrackingRefBased/>
  <w15:docId w15:val="{6662E329-FFA9-3043-8E95-FDF62CCB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D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5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2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B6B"/>
  </w:style>
  <w:style w:type="paragraph" w:styleId="Footer">
    <w:name w:val="footer"/>
    <w:basedOn w:val="Normal"/>
    <w:link w:val="FooterChar"/>
    <w:uiPriority w:val="99"/>
    <w:unhideWhenUsed/>
    <w:rsid w:val="00FA2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B6B"/>
  </w:style>
  <w:style w:type="table" w:styleId="GridTable2">
    <w:name w:val="Grid Table 2"/>
    <w:basedOn w:val="TableNormal"/>
    <w:uiPriority w:val="47"/>
    <w:rsid w:val="001C3BB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C3BB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7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6</Words>
  <Characters>2161</Characters>
  <Application>Microsoft Office Word</Application>
  <DocSecurity>0</DocSecurity>
  <Lines>3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EYI Dudzai</dc:creator>
  <cp:keywords/>
  <dc:description/>
  <cp:lastModifiedBy>MUREYI Dudzai</cp:lastModifiedBy>
  <cp:revision>8</cp:revision>
  <dcterms:created xsi:type="dcterms:W3CDTF">2020-06-09T08:48:00Z</dcterms:created>
  <dcterms:modified xsi:type="dcterms:W3CDTF">2022-02-16T14:36:00Z</dcterms:modified>
</cp:coreProperties>
</file>